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2EF74" w14:textId="4F53C1D8" w:rsidR="002B26C4" w:rsidRPr="004871F9" w:rsidRDefault="00B9172A" w:rsidP="002B26C4">
      <w:pPr>
        <w:spacing w:line="480" w:lineRule="auto"/>
        <w:jc w:val="both"/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Supporting Information: </w:t>
      </w:r>
      <w:r w:rsidR="002B26C4" w:rsidRPr="004871F9">
        <w:rPr>
          <w:b/>
          <w:bCs/>
          <w:i/>
          <w:iCs/>
          <w:lang w:val="en-GB"/>
        </w:rPr>
        <w:t>Inventory of current pro-environmental activiti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26C4" w14:paraId="187C26C6" w14:textId="77777777" w:rsidTr="005C1DE9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0218" w14:textId="77777777" w:rsidR="002B26C4" w:rsidRDefault="002B26C4" w:rsidP="005C1DE9">
            <w:pPr>
              <w:spacing w:after="240"/>
              <w:rPr>
                <w:rFonts w:eastAsia="Times New Roman" w:cstheme="minorHAnsi"/>
                <w:b/>
                <w:bCs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br/>
            </w:r>
            <w:r>
              <w:rPr>
                <w:rFonts w:eastAsia="Times New Roman" w:cstheme="minorHAnsi"/>
                <w:b/>
                <w:bCs/>
                <w:lang w:val="en-GB" w:eastAsia="pl-PL"/>
              </w:rPr>
              <w:t>How do you look after the planet in your everyday life?</w:t>
            </w:r>
          </w:p>
          <w:p w14:paraId="78721B19" w14:textId="77777777" w:rsidR="002B26C4" w:rsidRDefault="002B26C4" w:rsidP="005C1DE9">
            <w:pPr>
              <w:spacing w:after="240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Below are examples of behavior that can mitigate the effects of climate change. Using the scale below, indicate the degree to which you engage in each type of behavior:</w:t>
            </w:r>
          </w:p>
          <w:p w14:paraId="4C8679C1" w14:textId="77777777" w:rsidR="002B26C4" w:rsidRDefault="002B26C4" w:rsidP="005C1DE9">
            <w:pPr>
              <w:spacing w:after="240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1 – not at all</w:t>
            </w:r>
          </w:p>
          <w:p w14:paraId="5DF9BBB3" w14:textId="77777777" w:rsidR="002B26C4" w:rsidRDefault="002B26C4" w:rsidP="005C1DE9">
            <w:pPr>
              <w:spacing w:after="240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2 – rarely</w:t>
            </w:r>
          </w:p>
          <w:p w14:paraId="50A2B305" w14:textId="77777777" w:rsidR="002B26C4" w:rsidRDefault="002B26C4" w:rsidP="005C1DE9">
            <w:pPr>
              <w:spacing w:after="240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 xml:space="preserve">3 – fairly often </w:t>
            </w:r>
          </w:p>
          <w:p w14:paraId="0CBA9D5D" w14:textId="77777777" w:rsidR="002B26C4" w:rsidRPr="004871F9" w:rsidRDefault="002B26C4" w:rsidP="005C1DE9">
            <w:pPr>
              <w:spacing w:after="240"/>
              <w:rPr>
                <w:rFonts w:eastAsia="Times New Roman" w:cstheme="minorHAnsi"/>
                <w:lang w:val="en-US" w:eastAsia="pl-PL"/>
              </w:rPr>
            </w:pPr>
            <w:r w:rsidRPr="004871F9">
              <w:rPr>
                <w:rFonts w:eastAsia="Times New Roman" w:cstheme="minorHAnsi"/>
                <w:lang w:val="en-US" w:eastAsia="pl-PL"/>
              </w:rPr>
              <w:t>4 – often</w:t>
            </w:r>
          </w:p>
          <w:p w14:paraId="6E33A464" w14:textId="77777777" w:rsidR="002B26C4" w:rsidRPr="004871F9" w:rsidRDefault="002B26C4" w:rsidP="005C1DE9">
            <w:pPr>
              <w:spacing w:after="240"/>
              <w:rPr>
                <w:rFonts w:eastAsia="Times New Roman" w:cstheme="minorHAnsi"/>
                <w:lang w:val="en-US" w:eastAsia="pl-PL"/>
              </w:rPr>
            </w:pPr>
            <w:r w:rsidRPr="004871F9">
              <w:rPr>
                <w:rFonts w:eastAsia="Times New Roman" w:cstheme="minorHAnsi"/>
                <w:lang w:val="en-US" w:eastAsia="pl-PL"/>
              </w:rPr>
              <w:t>5 – always</w:t>
            </w:r>
          </w:p>
          <w:p w14:paraId="4E368597" w14:textId="77777777" w:rsidR="002B26C4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1. I save water (for example: I take a shower instead of a bath, I turn off the water while brushing my teeth, I run the washing machine when it is full, I don’t water my lawn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20B2EB7E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AFD609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59264" behindDoc="0" locked="0" layoutInCell="1" allowOverlap="1" wp14:anchorId="63E0852A" wp14:editId="376199C3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114" name="Grupa 114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115" name="Owal 115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7" name="Owal 117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8" name="Owal 118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9" name="Owal 119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0" name="Owal 120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7BEF50B8" id="Grupa 114" o:spid="_x0000_s1026" style="position:absolute;margin-left:118.05pt;margin-top:18.35pt;width:192.15pt;height:12.45pt;z-index:251659264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">
                            <v:oval id="Owal 115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117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" fillcolor="white [3212]" strokecolor="#1f3763 [1604]" strokeweight="1pt">
                              <v:stroke joinstyle="miter"/>
                            </v:oval>
                            <v:oval id="Owal 118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" fillcolor="white [3212]" strokecolor="#1f3763 [1604]" strokeweight="1pt">
                              <v:stroke joinstyle="miter"/>
                            </v:oval>
                            <v:oval id="Owal 119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" fillcolor="white [3212]" strokecolor="#1f3763 [1604]" strokeweight="1pt">
                              <v:stroke joinstyle="miter"/>
                            </v:oval>
                            <v:oval id="Owal 120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0B00FA8C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3F98820F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2. I save electricity (for example: I switch off lights when they aren’t needed, I use energy-saving light bulbs, I use appliances that use as little energy as possible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31CE51E2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C251F0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0288" behindDoc="0" locked="0" layoutInCell="1" allowOverlap="1" wp14:anchorId="3654B132" wp14:editId="6A1E9F75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107" name="Grupa 107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108" name="Owal 108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9" name="Owal 109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1" name="Owal 111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2" name="Owal 112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3" name="Owal 113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45BDA7EF" id="Grupa 107" o:spid="_x0000_s1026" style="position:absolute;margin-left:118.05pt;margin-top:18.35pt;width:192.15pt;height:12.45pt;z-index:251660288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">
                            <v:oval id="Owal 108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" fillcolor="white [3212]" strokecolor="#1f3763 [1604]" strokeweight="1pt">
                              <v:stroke joinstyle="miter"/>
                            </v:oval>
                            <v:oval id="Owal 109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" fillcolor="white [3212]" strokecolor="#1f3763 [1604]" strokeweight="1pt">
                              <v:stroke joinstyle="miter"/>
                            </v:oval>
                            <v:oval id="Owal 111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" fillcolor="white [3212]" strokecolor="#1f3763 [1604]" strokeweight="1pt">
                              <v:stroke joinstyle="miter"/>
                            </v:oval>
                            <v:oval id="Owal 112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113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532821F1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45AB0865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4D6DEF78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3. I don’t use single-use items (such as cutlery, cups, paper towels, packaging, plastic bags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5075C7B1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D88B433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1312" behindDoc="0" locked="0" layoutInCell="1" allowOverlap="1" wp14:anchorId="33D8329B" wp14:editId="081A3BC1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100" name="Grupa 100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101" name="Owal 101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2" name="Owal 102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3" name="Owal 103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5" name="Owal 105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6" name="Owal 106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7282D0E1" id="Grupa 100" o:spid="_x0000_s1026" style="position:absolute;margin-left:118.05pt;margin-top:18.35pt;width:192.15pt;height:12.45pt;z-index:251661312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">
                            <v:oval id="Owal 101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102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103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105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106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517AAFDC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6AB96D9A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66AE8F40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4. When I buy clothes, I make an effort not to harm the planet (I don’t succumb to fashion trends, I have few clothes but of good quality, I like buying clothes made of recycled fiber, I exchange clothes with others or give them to charity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786A8355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1BA7014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2336" behindDoc="0" locked="0" layoutInCell="1" allowOverlap="1" wp14:anchorId="71730D9D" wp14:editId="65DE2A35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93" name="Grupa 93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94" name="Owal 94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5" name="Owal 95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6" name="Owal 96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7" name="Owal 97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9" name="Owal 99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1A6EE528" id="Grupa 93" o:spid="_x0000_s1026" style="position:absolute;margin-left:118.05pt;margin-top:18.35pt;width:192.15pt;height:12.45pt;z-index:251662336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">
                            <v:oval id="Owal 94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" fillcolor="white [3212]" strokecolor="#1f3763 [1604]" strokeweight="1pt">
                              <v:stroke joinstyle="miter"/>
                            </v:oval>
                            <v:oval id="Owal 95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" fillcolor="white [3212]" strokecolor="#1f3763 [1604]" strokeweight="1pt">
                              <v:stroke joinstyle="miter"/>
                            </v:oval>
                            <v:oval id="Owal 96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97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99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293D4C71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2FAA4891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32AEC163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753DBD37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lastRenderedPageBreak/>
              <w:t>5. I reduce the amount of energy needed to heat and cool my home (for example: I seal the windows in winter, I keep the temperature at 18-20 degrees, during hot weather I open the windows when the outdoor temperature goes down instead of using air conditioning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3E0A6782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C90E768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3360" behindDoc="0" locked="0" layoutInCell="1" allowOverlap="1" wp14:anchorId="17061BEE" wp14:editId="606A49C8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86" name="Grupa 86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87" name="Owal 87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8" name="Owal 88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9" name="Owal 89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0" name="Owal 90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1" name="Owal 91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037F4504" id="Grupa 86" o:spid="_x0000_s1026" style="position:absolute;margin-left:118.05pt;margin-top:18.35pt;width:192.15pt;height:12.45pt;z-index:251663360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">
                            <v:oval id="Owal 87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88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89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90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91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3031C131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7FCD3BE7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7F801B94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6. I try not to eat animal products; I prefer a plant-based diet.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03459231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0AEF6F9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4384" behindDoc="0" locked="0" layoutInCell="1" allowOverlap="1" wp14:anchorId="689D7311" wp14:editId="7B544537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92" name="Grupa 92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81" name="Owal 81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2" name="Owal 82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3" name="Owal 83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4" name="Owal 84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5" name="Owal 85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1138A3E9" id="Grupa 92" o:spid="_x0000_s1026" style="position:absolute;margin-left:118.05pt;margin-top:18.35pt;width:192.15pt;height:12.45pt;z-index:251664384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">
                            <v:oval id="Owal 81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82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83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84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85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1F060C4A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461225FC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b/>
                <w:bCs/>
                <w:lang w:val="en-US" w:eastAsia="pl-PL"/>
              </w:rPr>
            </w:pPr>
          </w:p>
          <w:p w14:paraId="414820BE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7. When I shop, I try to harm the environment as little as possible (for example: I buy products sold unpackaged or in paper or glass packaging, but not plastic, I pay attention to labels indicating that the product is environmentally friendly, I buy local products that don’t need to be transported long distances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7E4746D0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1CFDF5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5408" behindDoc="0" locked="0" layoutInCell="1" allowOverlap="1" wp14:anchorId="6AF03A5A" wp14:editId="1CFB73C7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98" name="Grupa 98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76" name="Owal 76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7" name="Owal 77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8" name="Owal 78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9" name="Owal 79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0" name="Owal 80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11C5001D" id="Grupa 98" o:spid="_x0000_s1026" style="position:absolute;margin-left:118.05pt;margin-top:18.35pt;width:192.15pt;height:12.45pt;z-index:251665408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">
                            <v:oval id="Owal 76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77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78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  <v:oval id="Owal 79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80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0F749D37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07C00001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6BCCE29A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8. I try to use transportation that minimizes my carbon footprint (for example, I use public transportation, I ride my bike, my car is energy-efficient, I limit plane travel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5716B6F7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E1E2FA6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6432" behindDoc="0" locked="0" layoutInCell="1" allowOverlap="1" wp14:anchorId="75954E1D" wp14:editId="7BE2B0E8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104" name="Grupa 104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71" name="Owal 71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2" name="Owal 72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3" name="Owal 73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4" name="Owal 74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5" name="Owal 75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3A951554" id="Grupa 104" o:spid="_x0000_s1026" style="position:absolute;margin-left:118.05pt;margin-top:18.35pt;width:192.15pt;height:12.45pt;z-index:251666432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">
                            <v:oval id="Owal 71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" fillcolor="white [3212]" strokecolor="#1f3763 [1604]" strokeweight="1pt">
                              <v:stroke joinstyle="miter"/>
                            </v:oval>
                            <v:oval id="Owal 72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73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74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75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1D75FC65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5260804A" w14:textId="77777777" w:rsidR="002B26C4" w:rsidRPr="004871F9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5B26694D" w14:textId="77777777" w:rsidR="002B26C4" w:rsidRDefault="002B26C4" w:rsidP="005C1DE9">
            <w:pPr>
              <w:pStyle w:val="Akapitzlist"/>
              <w:spacing w:after="240"/>
              <w:ind w:left="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9. I try to produce as little trash as possible and dispose of it responsibly (for example: I sort my trash and reduce its volume, I take expired medicines to the pharmacy, I take hazardous waste and large appliances to the appropriate sites or arrange for them to be picked up, I use multi-use products, I compost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:rsidRPr="005C1DE9" w14:paraId="5A07AFF3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BA2A7AE" w14:textId="77777777" w:rsidR="002B26C4" w:rsidRPr="004871F9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val="en-US"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7456" behindDoc="0" locked="0" layoutInCell="1" allowOverlap="1" wp14:anchorId="42A9B695" wp14:editId="03CE472D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110" name="Grupa 110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66" name="Owal 66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7" name="Owal 67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8" name="Owal 68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9" name="Owal 69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0" name="Owal 70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42D9275A" id="Grupa 110" o:spid="_x0000_s1026" style="position:absolute;margin-left:118.05pt;margin-top:18.35pt;width:192.15pt;height:12.45pt;z-index:251667456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">
                            <v:oval id="Owal 66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67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68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" fillcolor="white [3212]" strokecolor="#1f3763 [1604]" strokeweight="1pt">
                              <v:stroke joinstyle="miter"/>
                            </v:oval>
                            <v:oval id="Owal 69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70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 w:rsidRPr="004871F9">
                    <w:rPr>
                      <w:rFonts w:eastAsia="Times New Roman" w:cstheme="minorHAnsi"/>
                      <w:lang w:val="en-US" w:eastAsia="pl-PL"/>
                    </w:rPr>
                    <w:t>1               2               3                 4                 5</w:t>
                  </w:r>
                </w:p>
              </w:tc>
            </w:tr>
          </w:tbl>
          <w:p w14:paraId="73F5F349" w14:textId="77777777" w:rsidR="002B26C4" w:rsidRPr="004871F9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US" w:eastAsia="pl-PL"/>
              </w:rPr>
            </w:pPr>
          </w:p>
          <w:p w14:paraId="3D833AF2" w14:textId="77777777" w:rsidR="002B26C4" w:rsidRDefault="002B26C4" w:rsidP="005C1DE9">
            <w:pPr>
              <w:spacing w:after="240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10. I take pro-environment initiatives (for example, I propose/introduce pro-environment ideas at my school or work, I try to learn as much as possible about environmental activities and campaigns, I join them, I sign petitions, I take part in climate demonstrations)</w:t>
            </w:r>
          </w:p>
          <w:tbl>
            <w:tblPr>
              <w:tblStyle w:val="Tabela-Siatka"/>
              <w:tblW w:w="0" w:type="auto"/>
              <w:tblLook w:val="04A0" w:firstRow="1" w:lastRow="0" w:firstColumn="1" w:lastColumn="0" w:noHBand="0" w:noVBand="1"/>
            </w:tblPr>
            <w:tblGrid>
              <w:gridCol w:w="8836"/>
            </w:tblGrid>
            <w:tr w:rsidR="002B26C4" w14:paraId="111F26DE" w14:textId="77777777" w:rsidTr="005C1DE9">
              <w:tc>
                <w:tcPr>
                  <w:tcW w:w="88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792077" w14:textId="77777777" w:rsidR="002B26C4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eastAsia="pl-PL"/>
                    </w:rPr>
                  </w:pP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68480" behindDoc="0" locked="0" layoutInCell="1" allowOverlap="1" wp14:anchorId="1B8D430C" wp14:editId="1551D198">
                            <wp:simplePos x="0" y="0"/>
                            <wp:positionH relativeFrom="column">
                              <wp:posOffset>1499235</wp:posOffset>
                            </wp:positionH>
                            <wp:positionV relativeFrom="paragraph">
                              <wp:posOffset>233045</wp:posOffset>
                            </wp:positionV>
                            <wp:extent cx="2440305" cy="158115"/>
                            <wp:effectExtent l="0" t="0" r="17145" b="13335"/>
                            <wp:wrapNone/>
                            <wp:docPr id="116" name="Grupa 116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440305" cy="158115"/>
                                      <a:chOff x="0" y="0"/>
                                      <a:chExt cx="2440462" cy="158115"/>
                                    </a:xfrm>
                                  </wpg:grpSpPr>
                                  <wps:wsp>
                                    <wps:cNvPr id="61" name="Owal 61"/>
                                    <wps:cNvSpPr/>
                                    <wps:spPr>
                                      <a:xfrm>
                                        <a:off x="0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2" name="Owal 62"/>
                                    <wps:cNvSpPr/>
                                    <wps:spPr>
                                      <a:xfrm>
                                        <a:off x="536549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3" name="Owal 63"/>
                                    <wps:cNvSpPr/>
                                    <wps:spPr>
                                      <a:xfrm>
                                        <a:off x="1110883" y="15114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4" name="Owal 64"/>
                                    <wps:cNvSpPr/>
                                    <wps:spPr>
                                      <a:xfrm>
                                        <a:off x="1692774" y="7557"/>
                                        <a:ext cx="150495" cy="142875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5" name="Owal 65"/>
                                    <wps:cNvSpPr/>
                                    <wps:spPr>
                                      <a:xfrm>
                                        <a:off x="2289779" y="0"/>
                                        <a:ext cx="150683" cy="143001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group w14:anchorId="2038D051" id="Grupa 116" o:spid="_x0000_s1026" style="position:absolute;margin-left:118.05pt;margin-top:18.35pt;width:192.15pt;height:12.45pt;z-index:251668480" coordsize="24404,1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">
                            <v:oval id="Owal 61" o:spid="_x0000_s1027" style="position:absolute;width:150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" fillcolor="white [3212]" strokecolor="#1f3763 [1604]" strokeweight="1pt">
                              <v:stroke joinstyle="miter"/>
                            </v:oval>
                            <v:oval id="Owal 62" o:spid="_x0000_s1028" style="position:absolute;left:5365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" fillcolor="white [3212]" strokecolor="#1f3763 [1604]" strokeweight="1pt">
                              <v:stroke joinstyle="miter"/>
                            </v:oval>
                            <v:oval id="Owal 63" o:spid="_x0000_s1029" style="position:absolute;left:11108;top:151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64" o:spid="_x0000_s1030" style="position:absolute;left:16927;top:7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  <v:oval id="Owal 65" o:spid="_x0000_s1031" style="position:absolute;left:22897;width:1507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" fillcolor="white [3212]" strokecolor="#1f3763 [1604]" strokeweight="1pt">
                              <v:stroke joinstyle="miter"/>
                            </v:oval>
                          </v:group>
                        </w:pict>
                      </mc:Fallback>
                    </mc:AlternateContent>
                  </w:r>
                  <w:r>
                    <w:rPr>
                      <w:rFonts w:eastAsia="Times New Roman" w:cstheme="minorHAnsi"/>
                      <w:lang w:eastAsia="pl-PL"/>
                    </w:rPr>
                    <w:t>1               2               3                 4                 5</w:t>
                  </w:r>
                </w:p>
                <w:p w14:paraId="37DF6B2B" w14:textId="77777777" w:rsidR="002B26C4" w:rsidRDefault="002B26C4" w:rsidP="005C1DE9">
                  <w:pPr>
                    <w:spacing w:after="240"/>
                    <w:jc w:val="center"/>
                    <w:rPr>
                      <w:rFonts w:eastAsia="Times New Roman" w:cstheme="minorHAnsi"/>
                      <w:lang w:eastAsia="pl-PL"/>
                    </w:rPr>
                  </w:pPr>
                </w:p>
              </w:tc>
            </w:tr>
          </w:tbl>
          <w:p w14:paraId="7322C8BE" w14:textId="77777777" w:rsidR="002B26C4" w:rsidRDefault="002B26C4" w:rsidP="005C1DE9">
            <w:pPr>
              <w:spacing w:after="240"/>
              <w:rPr>
                <w:rFonts w:eastAsia="Times New Roman" w:cstheme="minorHAnsi"/>
                <w:lang w:eastAsia="pl-PL"/>
              </w:rPr>
            </w:pPr>
          </w:p>
        </w:tc>
      </w:tr>
    </w:tbl>
    <w:p w14:paraId="0075F132" w14:textId="2BFB03E8" w:rsidR="002B26C4" w:rsidRDefault="002B26C4" w:rsidP="002B26C4">
      <w:pPr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pl-PL"/>
        </w:rPr>
      </w:pPr>
    </w:p>
    <w:sectPr w:rsidR="002B26C4" w:rsidSect="002B26C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C4"/>
    <w:rsid w:val="002B26C4"/>
    <w:rsid w:val="00B9172A"/>
    <w:rsid w:val="00DF7624"/>
    <w:rsid w:val="00F9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2B4E8"/>
  <w15:chartTrackingRefBased/>
  <w15:docId w15:val="{E630DAFC-AA73-47C9-9D9D-072FE414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B26C4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B26C4"/>
    <w:rPr>
      <w:color w:val="0563C1" w:themeColor="hyperlink"/>
      <w:u w:val="single"/>
    </w:rPr>
  </w:style>
  <w:style w:type="table" w:styleId="Tabela-Siatka">
    <w:name w:val="Table Grid"/>
    <w:aliases w:val="Mój styl tabeli 1"/>
    <w:basedOn w:val="Standardowy"/>
    <w:uiPriority w:val="39"/>
    <w:rsid w:val="002B26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B26C4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2B2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Tucholska</dc:creator>
  <cp:keywords/>
  <dc:description/>
  <cp:lastModifiedBy>Kinga Tucholska</cp:lastModifiedBy>
  <cp:revision>2</cp:revision>
  <dcterms:created xsi:type="dcterms:W3CDTF">2024-03-09T18:35:00Z</dcterms:created>
  <dcterms:modified xsi:type="dcterms:W3CDTF">2024-03-09T18:56:00Z</dcterms:modified>
</cp:coreProperties>
</file>